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0" w:type="dxa"/>
        <w:tblLook w:val="04A0" w:firstRow="1" w:lastRow="0" w:firstColumn="1" w:lastColumn="0" w:noHBand="0" w:noVBand="1"/>
      </w:tblPr>
      <w:tblGrid>
        <w:gridCol w:w="1457"/>
        <w:gridCol w:w="1016"/>
        <w:gridCol w:w="960"/>
        <w:gridCol w:w="960"/>
        <w:gridCol w:w="960"/>
        <w:gridCol w:w="1400"/>
        <w:gridCol w:w="1527"/>
        <w:gridCol w:w="1520"/>
      </w:tblGrid>
      <w:tr w:rsidR="005B1EB6" w:rsidRPr="005B1EB6" w14:paraId="2613E6D8" w14:textId="77777777" w:rsidTr="005B1EB6">
        <w:trPr>
          <w:trHeight w:val="900"/>
        </w:trPr>
        <w:tc>
          <w:tcPr>
            <w:tcW w:w="980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F4F59" w14:textId="77777777" w:rsidR="005B1EB6" w:rsidRPr="005B1EB6" w:rsidRDefault="005B1EB6" w:rsidP="005B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1. 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spectral analysis of </w:t>
            </w:r>
            <w:proofErr w:type="gram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enty two</w:t>
            </w:r>
            <w:proofErr w:type="gram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ivatives of </w:t>
            </w:r>
            <w:proofErr w:type="spell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pyrimidinones</w:t>
            </w:r>
            <w:proofErr w:type="spell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5B1EB6" w:rsidRPr="005B1EB6" w14:paraId="312CBF1D" w14:textId="77777777" w:rsidTr="005B1EB6">
        <w:trPr>
          <w:trHeight w:val="360"/>
        </w:trPr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BBA51" w14:textId="77777777" w:rsidR="005B1EB6" w:rsidRPr="005B1EB6" w:rsidRDefault="005B1EB6" w:rsidP="005B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s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7AB10" w14:textId="77777777" w:rsidR="005B1EB6" w:rsidRPr="005B1EB6" w:rsidRDefault="005B1EB6" w:rsidP="005B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lting Point</w:t>
            </w:r>
          </w:p>
        </w:tc>
        <w:tc>
          <w:tcPr>
            <w:tcW w:w="42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A6566" w14:textId="77777777" w:rsidR="005B1EB6" w:rsidRPr="005B1EB6" w:rsidRDefault="005B1EB6" w:rsidP="005B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TIR (cm</w:t>
            </w: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0B2B4" w14:textId="77777777" w:rsidR="005B1EB6" w:rsidRPr="005B1EB6" w:rsidRDefault="005B1EB6" w:rsidP="005B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 NMR (ppm)</w:t>
            </w:r>
          </w:p>
        </w:tc>
        <w:tc>
          <w:tcPr>
            <w:tcW w:w="16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46328" w14:textId="77777777" w:rsidR="005B1EB6" w:rsidRPr="005B1EB6" w:rsidRDefault="005B1EB6" w:rsidP="005B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3</w:t>
            </w: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 NMR (ppm)</w:t>
            </w:r>
          </w:p>
        </w:tc>
      </w:tr>
      <w:tr w:rsidR="005B1EB6" w:rsidRPr="005B1EB6" w14:paraId="7E278AD7" w14:textId="77777777" w:rsidTr="005B1EB6">
        <w:trPr>
          <w:trHeight w:val="330"/>
        </w:trPr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C7D40" w14:textId="77777777" w:rsidR="005B1EB6" w:rsidRPr="005B1EB6" w:rsidRDefault="005B1EB6" w:rsidP="005B1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DBF31" w14:textId="77777777" w:rsidR="005B1EB6" w:rsidRPr="005B1EB6" w:rsidRDefault="005B1EB6" w:rsidP="005B1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C8474" w14:textId="77777777" w:rsidR="005B1EB6" w:rsidRPr="005B1EB6" w:rsidRDefault="005B1EB6" w:rsidP="005B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2452F" w14:textId="77777777" w:rsidR="005B1EB6" w:rsidRPr="005B1EB6" w:rsidRDefault="005B1EB6" w:rsidP="005B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4FD41" w14:textId="77777777" w:rsidR="005B1EB6" w:rsidRPr="005B1EB6" w:rsidRDefault="005B1EB6" w:rsidP="005B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=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49701" w14:textId="77777777" w:rsidR="005B1EB6" w:rsidRPr="005B1EB6" w:rsidRDefault="005B1EB6" w:rsidP="005B1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=O (amide)</w:t>
            </w: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1ECE2" w14:textId="77777777" w:rsidR="005B1EB6" w:rsidRPr="005B1EB6" w:rsidRDefault="005B1EB6" w:rsidP="005B1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98D1E" w14:textId="77777777" w:rsidR="005B1EB6" w:rsidRPr="005B1EB6" w:rsidRDefault="005B1EB6" w:rsidP="005B1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B1EB6" w:rsidRPr="005B1EB6" w14:paraId="137DC252" w14:textId="77777777" w:rsidTr="005B1EB6">
        <w:trPr>
          <w:trHeight w:val="133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65D3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3757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EA96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4C2D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341F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78B3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54E19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 (s, 2H), 4.33 (s, 2H), 8.10-9.14 (NH, 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1CBA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115-125 (4C, </w:t>
            </w:r>
            <w:proofErr w:type="spell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  <w:proofErr w:type="spell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69.2 (1C, C=O)</w:t>
            </w:r>
          </w:p>
        </w:tc>
      </w:tr>
      <w:tr w:rsidR="005B1EB6" w:rsidRPr="005B1EB6" w14:paraId="460E9609" w14:textId="77777777" w:rsidTr="005B1EB6">
        <w:trPr>
          <w:trHeight w:val="159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48DA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b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BB6B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D1293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E5C8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1948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C7423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01BE3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 (s, 2H), 6.65 (d, J=8.19, Ar-2H), 8.08-9.16 (</w:t>
            </w:r>
            <w:proofErr w:type="gram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,OH</w:t>
            </w:r>
            <w:proofErr w:type="gram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A9DA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-49.6 (8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115-125 (4C, </w:t>
            </w:r>
            <w:proofErr w:type="spell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  <w:proofErr w:type="spell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169.8 (1C, C=O), </w:t>
            </w:r>
          </w:p>
        </w:tc>
      </w:tr>
      <w:tr w:rsidR="005B1EB6" w:rsidRPr="005B1EB6" w14:paraId="4FAF7F49" w14:textId="77777777" w:rsidTr="005B1EB6">
        <w:trPr>
          <w:trHeight w:val="171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EC1F8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413BF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65943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B0EC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27494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F49DF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1F6B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 (s, 2H), 5.18 (s, 1H), 8.18-9.16 (NH-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3548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I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115-125 (4c, </w:t>
            </w:r>
            <w:proofErr w:type="spell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  <w:proofErr w:type="spell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37.5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65.7(1C, C=O)</w:t>
            </w:r>
          </w:p>
        </w:tc>
      </w:tr>
      <w:tr w:rsidR="005B1EB6" w:rsidRPr="005B1EB6" w14:paraId="383E1083" w14:textId="77777777" w:rsidTr="005B1EB6">
        <w:trPr>
          <w:trHeight w:val="139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2FA4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71DD9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0FB4D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5A14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8CE4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E371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410C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 (s, 2H), 5.19 (s, 1H), 8.8-9.10 (OH, N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538B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52.8 (2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68.7 (1C, C=O)</w:t>
            </w:r>
          </w:p>
        </w:tc>
      </w:tr>
      <w:tr w:rsidR="005B1EB6" w:rsidRPr="005B1EB6" w14:paraId="065137A6" w14:textId="77777777" w:rsidTr="005B1EB6">
        <w:trPr>
          <w:trHeight w:val="139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C3C5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4C6A1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4D839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7ABFD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E0C5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C09CD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0A6B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 (s, 2H), 9.16 (s, NH, 1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75DA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52.8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63.9 (1C, C=O)</w:t>
            </w:r>
          </w:p>
        </w:tc>
      </w:tr>
      <w:tr w:rsidR="005B1EB6" w:rsidRPr="005B1EB6" w14:paraId="25064199" w14:textId="77777777" w:rsidTr="005B1EB6">
        <w:trPr>
          <w:trHeight w:val="139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09C9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34889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26BF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3AA8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30EA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633A7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8415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s, 2H), 9.06 (s, NH, 1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099B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52.8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52.4 (1C, C=O)</w:t>
            </w:r>
          </w:p>
        </w:tc>
      </w:tr>
      <w:tr w:rsidR="005B1EB6" w:rsidRPr="005B1EB6" w14:paraId="59C223DD" w14:textId="77777777" w:rsidTr="005B1EB6">
        <w:trPr>
          <w:trHeight w:val="133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F59E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9E70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0392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C7523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6AADD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5B063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C801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 (s, 2H), 8.7-9.6 (NH-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B8A3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115-125 (8C, </w:t>
            </w:r>
            <w:proofErr w:type="spell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  <w:proofErr w:type="spell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66.4 (1C, CO-NH)</w:t>
            </w:r>
          </w:p>
        </w:tc>
      </w:tr>
      <w:tr w:rsidR="005B1EB6" w:rsidRPr="005B1EB6" w14:paraId="653E38EB" w14:textId="77777777" w:rsidTr="005B1EB6">
        <w:trPr>
          <w:trHeight w:val="133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6C4D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3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ACAC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2A14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28207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320D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F607F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5CF2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 (s, 2H), 5.10 (s, 1H), 9.16 (s, NH, 1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94EB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115-127.4 (8C, </w:t>
            </w:r>
            <w:proofErr w:type="spell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  <w:proofErr w:type="spell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69.8 (1C, C=O)</w:t>
            </w:r>
          </w:p>
        </w:tc>
      </w:tr>
      <w:tr w:rsidR="005B1EB6" w:rsidRPr="005B1EB6" w14:paraId="17C41C37" w14:textId="77777777" w:rsidTr="005B1EB6">
        <w:trPr>
          <w:trHeight w:val="133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A792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752B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E20FD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434D9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C1F6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CAF13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50F7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 (s, 3H, 5.15 (s, 1H), 8-9.04 (NH, 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03954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115-125.3 (8C, </w:t>
            </w:r>
            <w:proofErr w:type="spell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  <w:proofErr w:type="spell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72.5 (1C, C=O)</w:t>
            </w:r>
          </w:p>
        </w:tc>
      </w:tr>
      <w:tr w:rsidR="005B1EB6" w:rsidRPr="005B1EB6" w14:paraId="0A7C281D" w14:textId="77777777" w:rsidTr="005B1EB6">
        <w:trPr>
          <w:trHeight w:val="133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B358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099A9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3D5A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7C7F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F7BA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80B4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5EA4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 (s, 3H), 5.10 (s, 1H), 8.08-9.16 (NH, 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8875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55.5 (1C, OCH3), 170.6 (1C, C=O)</w:t>
            </w:r>
          </w:p>
        </w:tc>
      </w:tr>
      <w:tr w:rsidR="005B1EB6" w:rsidRPr="005B1EB6" w14:paraId="2B6933EE" w14:textId="77777777" w:rsidTr="005B1EB6">
        <w:trPr>
          <w:trHeight w:val="139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B9369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309C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BAB1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FF60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E9F3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E1888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FEB4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(s, 3H), 5.25 (s, 1H), 9.10 (s, NH, 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2D74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55.5 (1C, OCH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63.4 (1C, CO-NH)</w:t>
            </w:r>
          </w:p>
        </w:tc>
      </w:tr>
      <w:tr w:rsidR="005B1EB6" w:rsidRPr="005B1EB6" w14:paraId="2F4D8FE3" w14:textId="77777777" w:rsidTr="005B1EB6">
        <w:trPr>
          <w:trHeight w:val="127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9FE5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F1104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CB65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B48F8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B427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27A91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4FF9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 )</w:t>
            </w:r>
            <w:proofErr w:type="gram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(s, 2H), 4.33 (s, 2H), 8.02-9.16 (NH,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F1C4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-53.7 (2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72.6 (1C, C=O)</w:t>
            </w:r>
          </w:p>
        </w:tc>
      </w:tr>
      <w:tr w:rsidR="005B1EB6" w:rsidRPr="005B1EB6" w14:paraId="2EB9AD7F" w14:textId="77777777" w:rsidTr="005B1EB6">
        <w:trPr>
          <w:trHeight w:val="133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5D01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D711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7DAD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43EE1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D1B78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3D3B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DD68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t, J=7.0, 3H), 4.11 (s, 2H), 7.8-9.16 (NH, 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C5BC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-49.6 (8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50.1 (1C, sp3), 167.5 (1C, C=O)</w:t>
            </w:r>
          </w:p>
        </w:tc>
      </w:tr>
      <w:tr w:rsidR="005B1EB6" w:rsidRPr="005B1EB6" w14:paraId="3DA3457F" w14:textId="77777777" w:rsidTr="005B1EB6">
        <w:trPr>
          <w:trHeight w:val="139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1B09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F4C79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56E5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7A64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39A8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B5274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71531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 (s, 2H), 5.2 (s, 1H), 8.01-9.06 (NH, 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4C5C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29.2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8.01-9.06 (NH, OH)</w:t>
            </w:r>
          </w:p>
        </w:tc>
      </w:tr>
      <w:tr w:rsidR="005B1EB6" w:rsidRPr="005B1EB6" w14:paraId="66F26EEA" w14:textId="77777777" w:rsidTr="005B1EB6">
        <w:trPr>
          <w:trHeight w:val="133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DDE7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B95E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38F1F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672E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3BFB3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DE21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73858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9 (s, 2H), 4.29 (s, 2H), 7.9-9.2 (NH, OH)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92D1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134.1 (1c, </w:t>
            </w:r>
            <w:proofErr w:type="spell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  <w:proofErr w:type="spell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54.8 (1C, C-OH)</w:t>
            </w:r>
          </w:p>
        </w:tc>
      </w:tr>
      <w:tr w:rsidR="005B1EB6" w:rsidRPr="005B1EB6" w14:paraId="70AC6EC4" w14:textId="77777777" w:rsidTr="005B1EB6">
        <w:trPr>
          <w:trHeight w:val="127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5F85F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64DE4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72DE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98794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33897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EF49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90DF4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 (s, 2H), 5.10 (s, 1H), 7.88-9.05 (NH, 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93B1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52.8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52.4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B1EB6" w:rsidRPr="005B1EB6" w14:paraId="113EE88A" w14:textId="77777777" w:rsidTr="005B1EB6">
        <w:trPr>
          <w:trHeight w:val="139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242C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4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788CF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8247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CF7ED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0063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AE131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DE8A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 (s, 2H), 5.20(s, 1H), 7.89-9.16 (NH, 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2E599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29.2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60.8 (1C, C=O)</w:t>
            </w:r>
          </w:p>
        </w:tc>
      </w:tr>
      <w:tr w:rsidR="005B1EB6" w:rsidRPr="005B1EB6" w14:paraId="5EE99445" w14:textId="77777777" w:rsidTr="005B1EB6">
        <w:trPr>
          <w:trHeight w:val="133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BB453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1A4D9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E0AB8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E38A4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FD8E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0C9F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1F853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 (s, 2H), 5.05 (s, 1H), 10.1 (s, NH, 1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08D4D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37.5 (1C, sp2), 170.8 (1C, C=O)</w:t>
            </w:r>
          </w:p>
        </w:tc>
      </w:tr>
      <w:tr w:rsidR="005B1EB6" w:rsidRPr="005B1EB6" w14:paraId="5AA0C1EE" w14:textId="77777777" w:rsidTr="005B1EB6">
        <w:trPr>
          <w:trHeight w:val="127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9F7F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B14A7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4148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51C7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1163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EC6F4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3395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10 (s,2H), 5.10 (s,1H), 6.66-8 (m, </w:t>
            </w:r>
            <w:proofErr w:type="spell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  <w:proofErr w:type="spell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A6E28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), 154.6 (1C, C-OH), 165.8 (1C, C=O)</w:t>
            </w:r>
          </w:p>
        </w:tc>
      </w:tr>
      <w:tr w:rsidR="005B1EB6" w:rsidRPr="005B1EB6" w14:paraId="74F9EA24" w14:textId="77777777" w:rsidTr="005B1EB6">
        <w:trPr>
          <w:trHeight w:val="139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CB9A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B0E9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C79C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95C00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B647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AC5E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64AF7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s, 3H), 5.18 (s, 1H), 9.02-10.06 (NH, OH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6B3B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55.5 (1C, OCH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62.8 (1C, C=O)</w:t>
            </w:r>
          </w:p>
        </w:tc>
      </w:tr>
      <w:tr w:rsidR="005B1EB6" w:rsidRPr="005B1EB6" w14:paraId="6181E8E9" w14:textId="77777777" w:rsidTr="005B1EB6">
        <w:trPr>
          <w:trHeight w:val="139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865C8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5897E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8667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FA5D8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A1561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2EFC5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547FD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 (s, 3H), 5.15 (s, 1H), 7.9-9.18 (</w:t>
            </w:r>
            <w:proofErr w:type="gram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,OH</w:t>
            </w:r>
            <w:proofErr w:type="gramEnd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76C48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55.5 (1C, OCH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62.8 (1C, C=O)</w:t>
            </w:r>
          </w:p>
        </w:tc>
      </w:tr>
      <w:tr w:rsidR="005B1EB6" w:rsidRPr="005B1EB6" w14:paraId="7C358476" w14:textId="77777777" w:rsidTr="005B1EB6">
        <w:trPr>
          <w:trHeight w:val="139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11BE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8E814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C1BB6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FE3CA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2B1F2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16A9B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3800C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75 (s, 3H), 5.16 (s, 1H), 8.01-9.26 (NH, </w:t>
            </w:r>
            <w:proofErr w:type="gramStart"/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 )</w:t>
            </w:r>
            <w:proofErr w:type="gramEnd"/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407A1" w14:textId="77777777" w:rsidR="005B1EB6" w:rsidRPr="005B1EB6" w:rsidRDefault="005B1EB6" w:rsidP="005B1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 (1C, sp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55.5 (1C, OCH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B1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172.8 (1C, C=O)</w:t>
            </w:r>
          </w:p>
        </w:tc>
      </w:tr>
    </w:tbl>
    <w:p w14:paraId="03EEC660" w14:textId="77777777" w:rsidR="003B0F2D" w:rsidRDefault="003B0F2D"/>
    <w:sectPr w:rsidR="003B0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F2D"/>
    <w:rsid w:val="003B0F2D"/>
    <w:rsid w:val="005B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C37C3-F4AF-4195-A929-7C09B61DA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 Faisal</dc:creator>
  <cp:keywords/>
  <dc:description/>
  <cp:lastModifiedBy>Raza Faisal</cp:lastModifiedBy>
  <cp:revision>3</cp:revision>
  <dcterms:created xsi:type="dcterms:W3CDTF">2022-03-28T04:18:00Z</dcterms:created>
  <dcterms:modified xsi:type="dcterms:W3CDTF">2022-03-28T04:18:00Z</dcterms:modified>
</cp:coreProperties>
</file>